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14:paraId="2DCD1C60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DCD1C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DCD1C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DCD1C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DCD1C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DCD1C5F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DCD1C66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6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D1C6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D1C6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D1C6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D1C65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DCD1C6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6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6A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6B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DCD1C7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6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DCD1C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72" w14:textId="5186202F" w:rsidR="00D8602F" w:rsidRPr="008469D3" w:rsidRDefault="007A381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DCD1C7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78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DCD1C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7E" w14:textId="4EF42260" w:rsidR="00D8602F" w:rsidRPr="008469D3" w:rsidRDefault="007A381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DCD1C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8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DCD1C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8A" w14:textId="653A8B57" w:rsidR="00D8602F" w:rsidRPr="008469D3" w:rsidRDefault="005A2FE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DCD1C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8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90" w14:textId="364024E5" w:rsidR="00D8602F" w:rsidRPr="008469D3" w:rsidRDefault="005A2FE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DCD1C9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9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DCD1C9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9C" w14:textId="677800A0" w:rsidR="00D8602F" w:rsidRPr="008469D3" w:rsidRDefault="008C55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DCD1CA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A2" w14:textId="45169127" w:rsidR="00D8602F" w:rsidRPr="008469D3" w:rsidRDefault="008C55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DCD1CA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A8" w14:textId="4BFAB011" w:rsidR="00D8602F" w:rsidRPr="008469D3" w:rsidRDefault="008C55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DCD1CA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AD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AE" w14:textId="14B46D1C" w:rsidR="00D8602F" w:rsidRPr="008469D3" w:rsidRDefault="00D568BE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DCD1C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B4" w14:textId="3BAE74E0" w:rsidR="00D8602F" w:rsidRPr="008469D3" w:rsidRDefault="00D568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DCD1C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BA" w14:textId="22B64867" w:rsidR="00D8602F" w:rsidRPr="008469D3" w:rsidRDefault="00EF52C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DCD1CC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C0" w14:textId="30213793" w:rsidR="00D8602F" w:rsidRPr="008469D3" w:rsidRDefault="00EF52C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DCD1CC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C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C6" w14:textId="7C1F1078" w:rsidR="00D8602F" w:rsidRPr="008469D3" w:rsidRDefault="00EF52C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DCD1C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CC" w14:textId="6118EBE8" w:rsidR="00D8602F" w:rsidRPr="008469D3" w:rsidRDefault="00EF52C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2DCD1CD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D2" w14:textId="07D81249" w:rsidR="00D8602F" w:rsidRPr="008469D3" w:rsidRDefault="00EF52C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2DCD1C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D8" w14:textId="4119A31A" w:rsidR="00D8602F" w:rsidRPr="008469D3" w:rsidRDefault="00CF466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DCD1C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DA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DB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DE" w14:textId="143E5D59" w:rsidR="00D8602F" w:rsidRPr="008469D3" w:rsidRDefault="00CF466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DCD1C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E4" w14:textId="67FEE655" w:rsidR="00D8602F" w:rsidRPr="008469D3" w:rsidRDefault="007207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DCD1CE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E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EA" w14:textId="331B1C53" w:rsidR="00D8602F" w:rsidRPr="008469D3" w:rsidRDefault="007207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DCD1C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F0" w14:textId="39B4FF66" w:rsidR="00D8602F" w:rsidRPr="008469D3" w:rsidRDefault="007207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DCD1CF7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F6" w14:textId="4FA50CF4" w:rsidR="00D8602F" w:rsidRPr="008469D3" w:rsidRDefault="0072077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2DCD1CF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CFC" w14:textId="274439BD" w:rsidR="00D8602F" w:rsidRPr="008469D3" w:rsidRDefault="0072077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2DCD1D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CFE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C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0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DCD1D0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D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08" w14:textId="247693B6" w:rsidR="00D8602F" w:rsidRPr="008469D3" w:rsidRDefault="00C82AE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. 1</w:t>
            </w:r>
            <w:r w:rsidR="00AE36C3">
              <w:rPr>
                <w:rFonts w:cstheme="minorHAnsi"/>
                <w:color w:val="000000" w:themeColor="text1"/>
                <w:sz w:val="18"/>
                <w:lang w:val="en-GB"/>
              </w:rPr>
              <w:t xml:space="preserve"> – page </w:t>
            </w:r>
            <w:r w:rsidR="006856FF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2DCD1D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D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0E" w14:textId="764ABB66" w:rsidR="00D8602F" w:rsidRPr="008469D3" w:rsidRDefault="00707DC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  <w:r w:rsidR="00AE36C3">
              <w:rPr>
                <w:rFonts w:cstheme="minorHAnsi"/>
                <w:color w:val="000000" w:themeColor="text1"/>
                <w:sz w:val="18"/>
              </w:rPr>
              <w:t xml:space="preserve"> – page </w:t>
            </w:r>
            <w:r w:rsidR="00995EC8">
              <w:rPr>
                <w:rFonts w:cstheme="minorHAnsi"/>
                <w:color w:val="000000" w:themeColor="text1"/>
                <w:sz w:val="18"/>
              </w:rPr>
              <w:t>8-</w:t>
            </w:r>
            <w:r w:rsidR="006856FF">
              <w:rPr>
                <w:rFonts w:cstheme="minorHAnsi"/>
                <w:color w:val="000000" w:themeColor="text1"/>
                <w:sz w:val="18"/>
              </w:rPr>
              <w:t>9</w:t>
            </w:r>
          </w:p>
        </w:tc>
      </w:tr>
      <w:tr w:rsidR="00D8602F" w:rsidRPr="008469D3" w14:paraId="2DCD1D1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D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14" w14:textId="31A07E77" w:rsidR="00D8602F" w:rsidRPr="008469D3" w:rsidRDefault="005E27E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2DCD1D1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D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1A" w14:textId="6040F574" w:rsidR="00D8602F" w:rsidRPr="008469D3" w:rsidRDefault="005E27E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2DCD1D2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D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20" w14:textId="6F1D2DAF" w:rsidR="00D8602F" w:rsidRPr="008469D3" w:rsidRDefault="00707DC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 1</w:t>
            </w:r>
            <w:r w:rsidR="00F30045">
              <w:rPr>
                <w:rFonts w:cstheme="minorHAnsi"/>
                <w:sz w:val="18"/>
                <w:lang w:val="en-GB"/>
              </w:rPr>
              <w:t xml:space="preserve"> – page </w:t>
            </w:r>
            <w:r w:rsidR="004024DD"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2DCD1D2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D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2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26" w14:textId="16D1D0BE" w:rsidR="00D8602F" w:rsidRPr="008469D3" w:rsidRDefault="00C340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</w:p>
        </w:tc>
      </w:tr>
      <w:tr w:rsidR="00D8602F" w:rsidRPr="008469D3" w14:paraId="2DCD1D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D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2C" w14:textId="25C82F79" w:rsidR="00D8602F" w:rsidRPr="008469D3" w:rsidRDefault="00C340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 2 </w:t>
            </w:r>
            <w:r w:rsidR="00B87EC7">
              <w:rPr>
                <w:rFonts w:cstheme="minorHAnsi"/>
                <w:color w:val="000000" w:themeColor="text1"/>
                <w:sz w:val="18"/>
                <w:lang w:val="en-GB"/>
              </w:rPr>
              <w:t xml:space="preserve">– page </w:t>
            </w:r>
            <w:r w:rsidR="00064A2C">
              <w:rPr>
                <w:rFonts w:cstheme="minorHAnsi"/>
                <w:color w:val="000000" w:themeColor="text1"/>
                <w:sz w:val="18"/>
                <w:lang w:val="en-GB"/>
              </w:rPr>
              <w:t>12-13</w:t>
            </w:r>
          </w:p>
        </w:tc>
      </w:tr>
      <w:tr w:rsidR="00D8602F" w:rsidRPr="008469D3" w14:paraId="2DCD1D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D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32" w14:textId="7DEA77D3" w:rsidR="00D8602F" w:rsidRPr="008469D3" w:rsidRDefault="006034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2DCD1D3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D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3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3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DCD1D3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D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3E" w14:textId="11416B69" w:rsidR="00D8602F" w:rsidRPr="008469D3" w:rsidRDefault="006D38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4A2C13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DCD1D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D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44" w14:textId="5D14FB7D" w:rsidR="00D8602F" w:rsidRPr="008469D3" w:rsidRDefault="006D38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4A2C13">
              <w:rPr>
                <w:rFonts w:cstheme="minorHAnsi"/>
                <w:color w:val="000000" w:themeColor="text1"/>
                <w:sz w:val="18"/>
                <w:lang w:val="en-GB"/>
              </w:rPr>
              <w:t>6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4A2C13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DCD1D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D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4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DCD1D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D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5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DCD1D5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D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D1D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1D56" w14:textId="0CC4DD82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14:paraId="2DCD1D5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1D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DCD1D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DCD1D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DCD1D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DCD1D5C" w14:textId="666C5F68" w:rsidR="00D8602F" w:rsidRPr="008469D3" w:rsidRDefault="006C5CC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2</w:t>
            </w:r>
          </w:p>
        </w:tc>
      </w:tr>
      <w:tr w:rsidR="00D8602F" w:rsidRPr="005320D9" w14:paraId="2DCD1D63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DCD1D5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D1D5F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D1D60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D1D6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D1D62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DCD1D64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DCD1D65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2DCD1D66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2DCD1D67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DCD1D68" w14:textId="77777777" w:rsidR="00411FEB" w:rsidRDefault="007C5912" w:rsidP="00F31F82">
      <w:pPr>
        <w:pStyle w:val="Heading3"/>
      </w:pPr>
      <w:r>
        <w:t>Explanation</w:t>
      </w:r>
    </w:p>
    <w:p w14:paraId="2DCD1D69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DCD1D6A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2DCD1D6B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2DCD1D6C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DCD1D6D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2DCD1D6E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2DCD1D6F" w14:textId="77777777" w:rsidR="00070D8C" w:rsidRPr="00411FEB" w:rsidRDefault="00070D8C" w:rsidP="00F31F82">
      <w:pPr>
        <w:pStyle w:val="Heading3"/>
      </w:pPr>
      <w:r>
        <w:t>DEVELOPMENT</w:t>
      </w:r>
    </w:p>
    <w:p w14:paraId="2DCD1D70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1B4E02" w14:textId="77777777" w:rsidR="008D1107" w:rsidRDefault="008D1107" w:rsidP="00757FD1">
      <w:pPr>
        <w:spacing w:after="0" w:line="240" w:lineRule="auto"/>
      </w:pPr>
      <w:r>
        <w:separator/>
      </w:r>
    </w:p>
  </w:endnote>
  <w:endnote w:type="continuationSeparator" w:id="0">
    <w:p w14:paraId="5E020401" w14:textId="77777777" w:rsidR="008D1107" w:rsidRDefault="008D1107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CD1D75" w14:textId="77777777" w:rsidR="00306D8E" w:rsidRDefault="00306D8E">
    <w:pPr>
      <w:pStyle w:val="Footer"/>
    </w:pPr>
    <w:r>
      <w:rPr>
        <w:noProof/>
        <w:lang w:val="fr-BE" w:eastAsia="fr-BE"/>
      </w:rPr>
      <w:drawing>
        <wp:inline distT="0" distB="0" distL="0" distR="0" wp14:anchorId="2DCD1D76" wp14:editId="2DCD1D77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2503EB" w14:textId="77777777" w:rsidR="008D1107" w:rsidRDefault="008D1107" w:rsidP="00757FD1">
      <w:pPr>
        <w:spacing w:after="0" w:line="240" w:lineRule="auto"/>
      </w:pPr>
      <w:r>
        <w:separator/>
      </w:r>
    </w:p>
  </w:footnote>
  <w:footnote w:type="continuationSeparator" w:id="0">
    <w:p w14:paraId="75652299" w14:textId="77777777" w:rsidR="008D1107" w:rsidRDefault="008D1107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64A2C"/>
    <w:rsid w:val="00070D8C"/>
    <w:rsid w:val="000828BB"/>
    <w:rsid w:val="000855F2"/>
    <w:rsid w:val="000A6DF3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C5EA4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562AA"/>
    <w:rsid w:val="00291870"/>
    <w:rsid w:val="002A0EDF"/>
    <w:rsid w:val="002B7708"/>
    <w:rsid w:val="002F4827"/>
    <w:rsid w:val="00306D8E"/>
    <w:rsid w:val="0031458D"/>
    <w:rsid w:val="00314C27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4FDE"/>
    <w:rsid w:val="003C5973"/>
    <w:rsid w:val="003D1C01"/>
    <w:rsid w:val="003D227B"/>
    <w:rsid w:val="003D4562"/>
    <w:rsid w:val="004024DD"/>
    <w:rsid w:val="0040769C"/>
    <w:rsid w:val="00411FEB"/>
    <w:rsid w:val="004228A5"/>
    <w:rsid w:val="00431C4E"/>
    <w:rsid w:val="004378AC"/>
    <w:rsid w:val="0045755E"/>
    <w:rsid w:val="0046212E"/>
    <w:rsid w:val="0046708E"/>
    <w:rsid w:val="00467425"/>
    <w:rsid w:val="0048337A"/>
    <w:rsid w:val="004A2C13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0548"/>
    <w:rsid w:val="00573822"/>
    <w:rsid w:val="005738B6"/>
    <w:rsid w:val="00580FAC"/>
    <w:rsid w:val="00592149"/>
    <w:rsid w:val="005A18FF"/>
    <w:rsid w:val="005A2FED"/>
    <w:rsid w:val="005E27ED"/>
    <w:rsid w:val="006034E6"/>
    <w:rsid w:val="00637958"/>
    <w:rsid w:val="00641E60"/>
    <w:rsid w:val="00650885"/>
    <w:rsid w:val="006571B2"/>
    <w:rsid w:val="0067786F"/>
    <w:rsid w:val="006856FF"/>
    <w:rsid w:val="00686D6C"/>
    <w:rsid w:val="00696A6F"/>
    <w:rsid w:val="006A141F"/>
    <w:rsid w:val="006B25B4"/>
    <w:rsid w:val="006C5CCA"/>
    <w:rsid w:val="006D27D9"/>
    <w:rsid w:val="006D389B"/>
    <w:rsid w:val="006E6207"/>
    <w:rsid w:val="006F29E7"/>
    <w:rsid w:val="00701CB0"/>
    <w:rsid w:val="00707DC1"/>
    <w:rsid w:val="0072077D"/>
    <w:rsid w:val="00727EB9"/>
    <w:rsid w:val="00732C47"/>
    <w:rsid w:val="00751BB1"/>
    <w:rsid w:val="00757FD1"/>
    <w:rsid w:val="007844C4"/>
    <w:rsid w:val="0079547A"/>
    <w:rsid w:val="0079584B"/>
    <w:rsid w:val="007A297D"/>
    <w:rsid w:val="007A3813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C555A"/>
    <w:rsid w:val="008D1107"/>
    <w:rsid w:val="008D54DA"/>
    <w:rsid w:val="008D58CC"/>
    <w:rsid w:val="008E4445"/>
    <w:rsid w:val="009124CA"/>
    <w:rsid w:val="00913EAE"/>
    <w:rsid w:val="00914894"/>
    <w:rsid w:val="00941414"/>
    <w:rsid w:val="00943280"/>
    <w:rsid w:val="00944221"/>
    <w:rsid w:val="00954A68"/>
    <w:rsid w:val="00986842"/>
    <w:rsid w:val="00995EC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E36C3"/>
    <w:rsid w:val="00B01FA8"/>
    <w:rsid w:val="00B30129"/>
    <w:rsid w:val="00B309F5"/>
    <w:rsid w:val="00B37D7D"/>
    <w:rsid w:val="00B44BD2"/>
    <w:rsid w:val="00B459EF"/>
    <w:rsid w:val="00B65AAD"/>
    <w:rsid w:val="00B70354"/>
    <w:rsid w:val="00B727FD"/>
    <w:rsid w:val="00B82B57"/>
    <w:rsid w:val="00B87EC7"/>
    <w:rsid w:val="00B97669"/>
    <w:rsid w:val="00BA1EA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340F4"/>
    <w:rsid w:val="00C82AED"/>
    <w:rsid w:val="00CA7A4B"/>
    <w:rsid w:val="00CB5C8F"/>
    <w:rsid w:val="00CB5FD4"/>
    <w:rsid w:val="00CB6D8A"/>
    <w:rsid w:val="00CD7A3D"/>
    <w:rsid w:val="00CF466D"/>
    <w:rsid w:val="00D42439"/>
    <w:rsid w:val="00D50E85"/>
    <w:rsid w:val="00D52094"/>
    <w:rsid w:val="00D568BE"/>
    <w:rsid w:val="00D8602F"/>
    <w:rsid w:val="00D86EB5"/>
    <w:rsid w:val="00D86FEE"/>
    <w:rsid w:val="00DF01DB"/>
    <w:rsid w:val="00E04DC6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EF52CB"/>
    <w:rsid w:val="00F23B78"/>
    <w:rsid w:val="00F25B4D"/>
    <w:rsid w:val="00F30045"/>
    <w:rsid w:val="00F31F82"/>
    <w:rsid w:val="00F44B11"/>
    <w:rsid w:val="00F554CC"/>
    <w:rsid w:val="00F55FA3"/>
    <w:rsid w:val="00F721F0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2DCD1C5B"/>
  <w15:docId w15:val="{47AD3C07-A8A3-4168-9038-F95672F51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2DE8305-5E5D-4EB3-A1A3-9D9D2408D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6</Words>
  <Characters>6419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tefano Malinverni</cp:lastModifiedBy>
  <cp:revision>45</cp:revision>
  <cp:lastPrinted>2015-10-23T10:20:00Z</cp:lastPrinted>
  <dcterms:created xsi:type="dcterms:W3CDTF">2018-08-13T15:26:00Z</dcterms:created>
  <dcterms:modified xsi:type="dcterms:W3CDTF">2021-04-06T12:42:00Z</dcterms:modified>
</cp:coreProperties>
</file>